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4BA7B" w14:textId="282C66BF" w:rsidR="00BE59D3" w:rsidRPr="008B3671" w:rsidRDefault="00A64378">
      <w:r w:rsidRPr="00A64378">
        <w:rPr>
          <w:b/>
          <w:bCs/>
        </w:rPr>
        <w:t>Suppl</w:t>
      </w:r>
      <w:r w:rsidR="00AA14CC">
        <w:rPr>
          <w:b/>
          <w:bCs/>
        </w:rPr>
        <w:t xml:space="preserve">ementary </w:t>
      </w:r>
      <w:r w:rsidRPr="00A64378">
        <w:rPr>
          <w:b/>
          <w:bCs/>
        </w:rPr>
        <w:t xml:space="preserve">Table </w:t>
      </w:r>
      <w:r w:rsidR="00AF3D44">
        <w:rPr>
          <w:b/>
          <w:bCs/>
        </w:rPr>
        <w:t>S</w:t>
      </w:r>
      <w:r w:rsidRPr="00A64378">
        <w:rPr>
          <w:b/>
          <w:bCs/>
        </w:rPr>
        <w:t>5</w:t>
      </w:r>
      <w:r w:rsidR="007A695E">
        <w:rPr>
          <w:b/>
          <w:bCs/>
        </w:rPr>
        <w:t xml:space="preserve">. </w:t>
      </w:r>
      <w:r w:rsidR="006D1DCB">
        <w:rPr>
          <w:b/>
          <w:bCs/>
        </w:rPr>
        <w:tab/>
      </w:r>
      <w:r w:rsidR="007A695E" w:rsidRPr="007A695E">
        <w:t xml:space="preserve">Spatial </w:t>
      </w:r>
      <w:r w:rsidR="00545244">
        <w:t xml:space="preserve">distribution </w:t>
      </w:r>
      <w:r w:rsidR="007A695E" w:rsidRPr="008B3671">
        <w:t xml:space="preserve">of </w:t>
      </w:r>
      <w:r w:rsidR="004D0AEC" w:rsidRPr="008B3671">
        <w:t xml:space="preserve">cerebral </w:t>
      </w:r>
      <w:r w:rsidR="007A695E" w:rsidRPr="008B3671">
        <w:t xml:space="preserve">diffusion restriction in brain MRI in 11 patients with molybdenum cofactor deficiency and </w:t>
      </w:r>
      <w:r w:rsidR="00AF3D44" w:rsidRPr="008B3671">
        <w:t xml:space="preserve">early </w:t>
      </w:r>
      <w:r w:rsidR="007A695E" w:rsidRPr="008B3671">
        <w:t xml:space="preserve">onset of symptoms. Patient L already showed signs of </w:t>
      </w:r>
      <w:r w:rsidR="007E535D" w:rsidRPr="008B3671">
        <w:t xml:space="preserve">established cystic </w:t>
      </w:r>
      <w:r w:rsidR="007A695E" w:rsidRPr="008B3671">
        <w:t xml:space="preserve">encephalomalacia at age 6d, </w:t>
      </w:r>
      <w:r w:rsidR="00AF3D44" w:rsidRPr="008B3671">
        <w:t xml:space="preserve">suggesting </w:t>
      </w:r>
      <w:r w:rsidR="007A695E" w:rsidRPr="008B3671">
        <w:t>prenatal onset of acute encephalopathy</w:t>
      </w:r>
      <w:r w:rsidR="00AF3D44" w:rsidRPr="008B3671">
        <w:t xml:space="preserve">, </w:t>
      </w:r>
      <w:r w:rsidR="007A695E" w:rsidRPr="008B3671">
        <w:t xml:space="preserve">and the scan </w:t>
      </w:r>
      <w:r w:rsidR="00AF3D44" w:rsidRPr="008B3671">
        <w:t xml:space="preserve">was </w:t>
      </w:r>
      <w:r w:rsidR="007A695E" w:rsidRPr="008B3671">
        <w:t xml:space="preserve">assigned to disease stage 3. </w:t>
      </w:r>
      <w:r w:rsidR="00AF3D44" w:rsidRPr="008B3671">
        <w:t xml:space="preserve">Disease Stage 1: within 7 days of onset; Stage 2: 7-13 days after onset. Stage 3: 14-20 days after onset; Stage 4: 21-27 days after onset; Stage 5: 28 days and more after onset. </w:t>
      </w:r>
      <w:r w:rsidR="002344EF" w:rsidRPr="008B3671">
        <w:t>DWI sequence was not obtained in D3 (21d).</w:t>
      </w:r>
    </w:p>
    <w:tbl>
      <w:tblPr>
        <w:tblW w:w="13716" w:type="dxa"/>
        <w:tblLook w:val="04A0" w:firstRow="1" w:lastRow="0" w:firstColumn="1" w:lastColumn="0" w:noHBand="0" w:noVBand="1"/>
      </w:tblPr>
      <w:tblGrid>
        <w:gridCol w:w="550"/>
        <w:gridCol w:w="969"/>
        <w:gridCol w:w="957"/>
        <w:gridCol w:w="1025"/>
        <w:gridCol w:w="1134"/>
        <w:gridCol w:w="1134"/>
        <w:gridCol w:w="993"/>
        <w:gridCol w:w="1451"/>
        <w:gridCol w:w="459"/>
        <w:gridCol w:w="1182"/>
        <w:gridCol w:w="937"/>
        <w:gridCol w:w="1204"/>
        <w:gridCol w:w="458"/>
        <w:gridCol w:w="1263"/>
      </w:tblGrid>
      <w:tr w:rsidR="005233B6" w:rsidRPr="007A695E" w14:paraId="005ECB3B" w14:textId="77777777" w:rsidTr="008B3671">
        <w:trPr>
          <w:cantSplit/>
          <w:trHeight w:val="68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04E2" w14:textId="0621696D" w:rsidR="00F52701" w:rsidRPr="007A695E" w:rsidRDefault="005233B6" w:rsidP="00F5270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t </w:t>
            </w:r>
            <w:r w:rsidR="00F52701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1C0E" w14:textId="1ED5770B" w:rsidR="005233B6" w:rsidRPr="007A695E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695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A695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 MR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029A4" w14:textId="77777777" w:rsidR="005233B6" w:rsidRPr="007A695E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695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 Stage</w:t>
            </w:r>
          </w:p>
        </w:tc>
        <w:tc>
          <w:tcPr>
            <w:tcW w:w="11231" w:type="dxa"/>
            <w:gridSpan w:val="11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4948" w14:textId="77777777" w:rsidR="005233B6" w:rsidRPr="007A695E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695E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tomical Structures</w:t>
            </w:r>
          </w:p>
        </w:tc>
      </w:tr>
      <w:tr w:rsidR="005233B6" w:rsidRPr="007A695E" w14:paraId="69F8CC67" w14:textId="77777777" w:rsidTr="008B3671">
        <w:trPr>
          <w:cantSplit/>
          <w:trHeight w:val="6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74DF4" w14:textId="77777777" w:rsidR="005233B6" w:rsidRPr="007A695E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67A55" w14:textId="77777777" w:rsidR="005233B6" w:rsidRPr="007A695E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FFE4C" w14:textId="77777777" w:rsidR="005233B6" w:rsidRPr="007A695E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8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8746" w14:textId="77777777" w:rsidR="005233B6" w:rsidRPr="007A695E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695E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rebral Hemispheres</w:t>
            </w:r>
          </w:p>
        </w:tc>
        <w:tc>
          <w:tcPr>
            <w:tcW w:w="402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3DDB" w14:textId="77777777" w:rsidR="005233B6" w:rsidRPr="007A695E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695E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ep Grey Structures</w:t>
            </w:r>
          </w:p>
        </w:tc>
        <w:tc>
          <w:tcPr>
            <w:tcW w:w="291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AEC198" w14:textId="77777777" w:rsidR="005233B6" w:rsidRPr="007A695E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695E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instem WM</w:t>
            </w:r>
          </w:p>
        </w:tc>
      </w:tr>
      <w:tr w:rsidR="005233B6" w:rsidRPr="007A695E" w14:paraId="42EC3DF4" w14:textId="77777777" w:rsidTr="008B3671">
        <w:trPr>
          <w:cantSplit/>
          <w:trHeight w:val="335"/>
        </w:trPr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66EB4" w14:textId="77777777" w:rsidR="005233B6" w:rsidRPr="007A695E" w:rsidRDefault="005233B6" w:rsidP="007A695E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1965B" w14:textId="77777777" w:rsidR="005233B6" w:rsidRPr="007A695E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1E5EB" w14:textId="77777777" w:rsidR="005233B6" w:rsidRPr="007A695E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3F70" w14:textId="77777777" w:rsidR="005233B6" w:rsidRPr="007A695E" w:rsidRDefault="005233B6" w:rsidP="0094164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8813" w14:textId="77777777" w:rsidR="005233B6" w:rsidRPr="007A695E" w:rsidRDefault="005233B6" w:rsidP="0094164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1951" w14:textId="77777777" w:rsidR="005233B6" w:rsidRPr="007A695E" w:rsidRDefault="005233B6" w:rsidP="0094164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91F28" w14:textId="77777777" w:rsidR="005233B6" w:rsidRPr="007A695E" w:rsidRDefault="005233B6" w:rsidP="0094164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9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CF621" w14:textId="77777777" w:rsidR="005233B6" w:rsidRPr="007A695E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695E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al Ganglia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B3D77" w14:textId="7B7F39E1" w:rsidR="005233B6" w:rsidRPr="007A695E" w:rsidRDefault="005233B6" w:rsidP="007A69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695E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alamus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1A56A" w14:textId="77777777" w:rsidR="005233B6" w:rsidRPr="007A695E" w:rsidRDefault="005233B6" w:rsidP="007A69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3D3A2" w14:textId="77777777" w:rsidR="005233B6" w:rsidRPr="007A695E" w:rsidRDefault="005233B6" w:rsidP="007A695E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ADEEB" w14:textId="77777777" w:rsidR="005233B6" w:rsidRPr="007A695E" w:rsidRDefault="005233B6" w:rsidP="007A695E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233B6" w:rsidRPr="003819CF" w14:paraId="2527C845" w14:textId="77777777" w:rsidTr="008B3671">
        <w:trPr>
          <w:cantSplit/>
          <w:trHeight w:val="1411"/>
        </w:trPr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7C1188EA" w14:textId="77777777" w:rsidR="005233B6" w:rsidRPr="007A695E" w:rsidRDefault="005233B6" w:rsidP="007A695E">
            <w:pPr>
              <w:spacing w:after="0" w:line="240" w:lineRule="auto"/>
              <w:ind w:left="113" w:right="113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textDirection w:val="tbRl"/>
            <w:vAlign w:val="bottom"/>
            <w:hideMark/>
          </w:tcPr>
          <w:p w14:paraId="47BE650E" w14:textId="77777777" w:rsidR="005233B6" w:rsidRPr="007A695E" w:rsidRDefault="005233B6" w:rsidP="007A695E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6E37A13A" w14:textId="77777777" w:rsidR="005233B6" w:rsidRPr="007A695E" w:rsidRDefault="005233B6" w:rsidP="007A695E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731116C" w14:textId="2DBCF11E" w:rsidR="005233B6" w:rsidRPr="003819CF" w:rsidRDefault="005233B6" w:rsidP="00A16CB0">
            <w:pPr>
              <w:spacing w:after="0" w:line="240" w:lineRule="auto"/>
              <w:ind w:left="113" w:right="11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tical grey matter (CGM)</w:t>
            </w:r>
            <w:r w:rsidR="0011619D"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r w:rsidR="00525213"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076570A" w14:textId="32A637F1" w:rsidR="005233B6" w:rsidRPr="003819CF" w:rsidRDefault="00F54157" w:rsidP="00A16CB0">
            <w:pPr>
              <w:spacing w:after="0" w:line="240" w:lineRule="auto"/>
              <w:ind w:left="113" w:right="11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</w:t>
            </w:r>
            <w:r w:rsidR="005233B6"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tical white matter (</w:t>
            </w: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5233B6"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M)</w:t>
            </w:r>
            <w:r w:rsidR="0011619D"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r w:rsidR="00525213"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36F60FAC" w14:textId="77777777" w:rsidR="005233B6" w:rsidRPr="003819CF" w:rsidRDefault="005233B6" w:rsidP="00A16CB0">
            <w:pPr>
              <w:spacing w:after="0" w:line="240" w:lineRule="auto"/>
              <w:ind w:left="113" w:right="11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pus callosum (CC)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8C408B0" w14:textId="7357C34F" w:rsidR="005233B6" w:rsidRPr="003819CF" w:rsidRDefault="005233B6" w:rsidP="00A16CB0">
            <w:pPr>
              <w:spacing w:after="0" w:line="240" w:lineRule="auto"/>
              <w:ind w:left="113" w:right="11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terior Limb of Internal capsule (PLIC)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338DFB31" w14:textId="77777777" w:rsidR="005233B6" w:rsidRPr="003819CF" w:rsidRDefault="005233B6" w:rsidP="007A695E">
            <w:pPr>
              <w:spacing w:after="0" w:line="240" w:lineRule="auto"/>
              <w:ind w:left="113" w:right="11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udate Nucleus (CN)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8EA4391" w14:textId="77777777" w:rsidR="005233B6" w:rsidRPr="003819CF" w:rsidRDefault="005233B6" w:rsidP="007A695E">
            <w:pPr>
              <w:spacing w:after="0" w:line="240" w:lineRule="auto"/>
              <w:ind w:left="113" w:right="11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tamen (Put)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7E2EF76D" w14:textId="77777777" w:rsidR="005233B6" w:rsidRPr="003819CF" w:rsidRDefault="005233B6" w:rsidP="007A695E">
            <w:pPr>
              <w:spacing w:after="0" w:line="240" w:lineRule="auto"/>
              <w:ind w:left="113" w:right="11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obus pallidus (GP)</w:t>
            </w:r>
          </w:p>
        </w:tc>
        <w:tc>
          <w:tcPr>
            <w:tcW w:w="9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6AD7040F" w14:textId="77777777" w:rsidR="005233B6" w:rsidRPr="003819CF" w:rsidRDefault="005233B6" w:rsidP="007A695E">
            <w:pPr>
              <w:spacing w:after="0" w:line="240" w:lineRule="auto"/>
              <w:ind w:left="113" w:right="11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lamus (Thal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55C3B034" w14:textId="42C4D9E8" w:rsidR="005233B6" w:rsidRPr="003819CF" w:rsidRDefault="005233B6" w:rsidP="007A695E">
            <w:pPr>
              <w:spacing w:after="0" w:line="240" w:lineRule="auto"/>
              <w:ind w:left="113" w:right="113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Midbrain (MB)</w:t>
            </w:r>
            <w:r w:rsidR="008B3671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4D0AEC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Cerebral peduncles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F4BA55D" w14:textId="6E13BDDA" w:rsidR="000902F5" w:rsidRPr="003819CF" w:rsidRDefault="005233B6" w:rsidP="008B3671">
            <w:pPr>
              <w:spacing w:after="0" w:line="240" w:lineRule="auto"/>
              <w:ind w:left="113" w:right="113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Pons (PO)</w:t>
            </w:r>
            <w:r w:rsidR="008B3671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902F5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Ventral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2413BEE6" w14:textId="77777777" w:rsidR="005233B6" w:rsidRPr="003819CF" w:rsidRDefault="005233B6" w:rsidP="007A695E">
            <w:pPr>
              <w:spacing w:after="0" w:line="240" w:lineRule="auto"/>
              <w:ind w:left="113" w:right="11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ulla oblongata (MO)</w:t>
            </w:r>
          </w:p>
        </w:tc>
      </w:tr>
      <w:tr w:rsidR="008B3671" w:rsidRPr="003819CF" w14:paraId="0C71CE42" w14:textId="77777777" w:rsidTr="008B3671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3ABC49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C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55FF5C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3220CC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2121AE" w14:textId="71096459" w:rsidR="005233B6" w:rsidRPr="003819CF" w:rsidRDefault="00265516" w:rsidP="004D0A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FA0F8C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15D573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AA49F6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E42A27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31CE18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BC43D6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834FC4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98091D" w14:textId="597C1F69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EA5B3A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9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A28190" w14:textId="1510E393" w:rsidR="005233B6" w:rsidRPr="003819CF" w:rsidRDefault="005233B6" w:rsidP="004D0A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515DF6" w14:textId="0C33682A" w:rsidR="005233B6" w:rsidRPr="003819CF" w:rsidRDefault="002F3120" w:rsidP="00090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8E6860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</w:tr>
      <w:tr w:rsidR="005233B6" w:rsidRPr="003819CF" w14:paraId="57FB158B" w14:textId="77777777" w:rsidTr="008B3671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843C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C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A57F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4DFB6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3C81" w14:textId="59E678E5" w:rsidR="005233B6" w:rsidRPr="003819CF" w:rsidRDefault="0026551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1693" w14:textId="52181DEC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B92786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ECF5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62788" w14:textId="1EA94E1C" w:rsidR="005233B6" w:rsidRPr="003819CF" w:rsidRDefault="005233B6" w:rsidP="007407F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7E02DC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8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4C8B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05CEB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76EB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3DD27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FB75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8C9F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96C9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B3671" w:rsidRPr="003819CF" w14:paraId="70E30EE0" w14:textId="77777777" w:rsidTr="008B3671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765F4B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32AC5F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0B701C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D8B379" w14:textId="54B0C93D" w:rsidR="005233B6" w:rsidRPr="003819CF" w:rsidRDefault="00FA0F8C" w:rsidP="004D0A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B92786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69DF80" w14:textId="47BE3EB3" w:rsidR="005233B6" w:rsidRPr="003819CF" w:rsidRDefault="005233B6" w:rsidP="0026551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B03AB2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C8889E" w14:textId="374C4FA6" w:rsidR="005233B6" w:rsidRPr="003819CF" w:rsidRDefault="007407FA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7E02DC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8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2DF9F3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DAD656" w14:textId="3A33BB8A" w:rsidR="005233B6" w:rsidRPr="003819CF" w:rsidRDefault="00DE36ED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5D9323" w14:textId="6DAE601E" w:rsidR="005233B6" w:rsidRPr="003819CF" w:rsidRDefault="00DE36ED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E25CC9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0E7843" w14:textId="43F74A61" w:rsidR="005233B6" w:rsidRPr="003819CF" w:rsidRDefault="005233B6" w:rsidP="004D0A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289C19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F94B4A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</w:tr>
      <w:tr w:rsidR="00F54157" w:rsidRPr="003819CF" w14:paraId="19C865B8" w14:textId="77777777" w:rsidTr="008B3671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9572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D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809D0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D2A68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BA50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6381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40E7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CAD44" w14:textId="234B7340" w:rsidR="00F54157" w:rsidRPr="003819CF" w:rsidRDefault="00F54157" w:rsidP="0011619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F140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25A8" w14:textId="55AA4793" w:rsidR="00F54157" w:rsidRPr="003819CF" w:rsidRDefault="00DE36ED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45D2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F4E13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FF00" w14:textId="00ED4C20" w:rsidR="00F54157" w:rsidRPr="003819CF" w:rsidRDefault="00A16CB0" w:rsidP="004D0A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8381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EA45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</w:tr>
      <w:tr w:rsidR="008B3671" w:rsidRPr="003819CF" w14:paraId="1E4B4AE2" w14:textId="77777777" w:rsidTr="008B3671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F304F5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E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11FEEE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6D8E5C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FB251B" w14:textId="2FFC6828" w:rsidR="00F54157" w:rsidRPr="003819CF" w:rsidRDefault="00FA0F8C" w:rsidP="004D0A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B92786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CB5F4E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13F113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145985" w14:textId="19E77155" w:rsidR="00F54157" w:rsidRPr="003819CF" w:rsidRDefault="00F54157" w:rsidP="00DE36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BB0149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2D0951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CB2572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68901D" w14:textId="530892F5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EA5B3A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9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6D84C6" w14:textId="2A8E15C8" w:rsidR="00F54157" w:rsidRPr="003819CF" w:rsidRDefault="00A16CB0" w:rsidP="004D0A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8B6A69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7E06C1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</w:tr>
      <w:tr w:rsidR="00F54157" w:rsidRPr="003819CF" w14:paraId="5A258562" w14:textId="77777777" w:rsidTr="007A5C5E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84E3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E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C88F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D1CD1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7C54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8CD8" w14:textId="3ED56FBD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trike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CE45B" w14:textId="6D7F11A9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trike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3F23" w14:textId="5EF39AC3" w:rsidR="00F54157" w:rsidRPr="003819CF" w:rsidRDefault="00B2313B" w:rsidP="00DE36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3017E0" w14:textId="3C871BBD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D773" w14:textId="7B4260C3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1FFB" w14:textId="20C3312D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5CBC8" w14:textId="4D98F6B4" w:rsidR="00F54157" w:rsidRPr="003819CF" w:rsidRDefault="00F54157" w:rsidP="0073400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EA5B3A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0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8B35" w14:textId="27E66F4D" w:rsidR="00F54157" w:rsidRPr="003819CF" w:rsidRDefault="00A16CB0" w:rsidP="004D0A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11AC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CDC7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</w:tr>
      <w:tr w:rsidR="008B3671" w:rsidRPr="003819CF" w14:paraId="4DF92E83" w14:textId="77777777" w:rsidTr="008B3671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7AF76F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F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7360AC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50905C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BEE626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9019A5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34A09E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02806D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05A3D3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6AA168" w14:textId="01831973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BEDEC1" w14:textId="2640081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74995C" w14:textId="3C407D55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EA5B3A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9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2C3305" w14:textId="4E48B38D" w:rsidR="00F54157" w:rsidRPr="003819CF" w:rsidRDefault="00A16CB0" w:rsidP="004D0A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ADFD10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D23C21" w14:textId="77777777" w:rsidR="00F54157" w:rsidRPr="003819CF" w:rsidRDefault="00F54157" w:rsidP="00F5415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</w:tr>
      <w:tr w:rsidR="005233B6" w:rsidRPr="003819CF" w14:paraId="571E877B" w14:textId="77777777" w:rsidTr="008B3671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3D57" w14:textId="707837CE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G1</w:t>
            </w:r>
            <w:r w:rsidR="00525213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2612" w14:textId="6531C8C5" w:rsidR="005233B6" w:rsidRPr="003819CF" w:rsidRDefault="005233B6" w:rsidP="0052521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156EE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D2DC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1910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5E2C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6BEA" w14:textId="414A1103" w:rsidR="005233B6" w:rsidRPr="003819CF" w:rsidRDefault="007407FA" w:rsidP="003B7C5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7E02DC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8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D71D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249D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73E6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E28BA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503E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5135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53AB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</w:tr>
      <w:tr w:rsidR="008B3671" w:rsidRPr="003819CF" w14:paraId="78423EB9" w14:textId="77777777" w:rsidTr="008B3671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405EC3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H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8039F4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3C1AAF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D88BA3" w14:textId="4988B509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B92786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719A71" w14:textId="4207830E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3EE407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BEA780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2CB3DC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FD015F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2A7C6B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F3E5B8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C09D4F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5FB4E4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AB7CD3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233B6" w:rsidRPr="003819CF" w14:paraId="5AC6A530" w14:textId="77777777" w:rsidTr="008B3671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257D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I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F492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A3571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16ED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6B00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9DDD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1056" w14:textId="67A0692B" w:rsidR="005233B6" w:rsidRPr="003819CF" w:rsidRDefault="00B06459" w:rsidP="00D4488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8031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C68B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AE2B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38223" w14:textId="3BF78CEC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EA5B3A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9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3C5F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098A" w14:textId="2B2FB80D" w:rsidR="005233B6" w:rsidRPr="003819CF" w:rsidRDefault="000902F5" w:rsidP="00090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C4E2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</w:tr>
      <w:tr w:rsidR="008B3671" w:rsidRPr="003819CF" w14:paraId="5ECA005D" w14:textId="77777777" w:rsidTr="008B3671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BC0592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I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2E716D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C25611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6C7A34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99074A" w14:textId="4A165835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B97906" w14:textId="2D2D9E15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64BE88" w14:textId="0FEF96FA" w:rsidR="005233B6" w:rsidRPr="003819CF" w:rsidRDefault="00B06459" w:rsidP="00D4488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EE6211" w14:textId="40E00670" w:rsidR="005233B6" w:rsidRPr="003819CF" w:rsidRDefault="00B65ECC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34E6EB" w14:textId="6D63D77E" w:rsidR="005233B6" w:rsidRPr="003819CF" w:rsidRDefault="00B65ECC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8B7673" w14:textId="2A4EF0B0" w:rsidR="005233B6" w:rsidRPr="003819CF" w:rsidRDefault="00B65ECC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4BF2A4" w14:textId="7003FF41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A867C1" w14:textId="46EC3D99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A11959" w14:textId="0ED55520" w:rsidR="005233B6" w:rsidRPr="003819CF" w:rsidRDefault="009F7CE9" w:rsidP="0073400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565B0D" w14:textId="0F5A49B0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233B6" w:rsidRPr="003819CF" w14:paraId="6A07643C" w14:textId="77777777" w:rsidTr="008B3671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DAB6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I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334F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04A92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9A09" w14:textId="3DBA5F41" w:rsidR="005233B6" w:rsidRPr="003819CF" w:rsidRDefault="005233B6" w:rsidP="0073400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B92786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FA54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1EB1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C2C4B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F15E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7EDC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A459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FCFC9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299D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2C79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FFE3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B3671" w:rsidRPr="003819CF" w14:paraId="6BB07800" w14:textId="77777777" w:rsidTr="008B3671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9D487C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J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F28C1A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F566C2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740BD9" w14:textId="6DD6085D" w:rsidR="005233B6" w:rsidRPr="003819CF" w:rsidRDefault="005233B6" w:rsidP="00B65E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F768D7" w14:textId="32B713FC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7DADE4" w14:textId="0980F156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84B6A2" w14:textId="470BD61D" w:rsidR="005233B6" w:rsidRPr="003819CF" w:rsidRDefault="005233B6" w:rsidP="00B65E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5F1E2C" w14:textId="6A5043FE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15561A" w14:textId="5A46D46D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94EE4C" w14:textId="43B6E39D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86C50F" w14:textId="2583934E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429634" w14:textId="2C21F9F7" w:rsidR="005233B6" w:rsidRPr="003819CF" w:rsidRDefault="005233B6" w:rsidP="00B65E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894D37" w14:textId="2E7F53FF" w:rsidR="005233B6" w:rsidRPr="003819CF" w:rsidRDefault="005233B6" w:rsidP="00B65E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64086E" w14:textId="101EF99A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233B6" w:rsidRPr="003819CF" w14:paraId="55521B8F" w14:textId="77777777" w:rsidTr="008B3671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88FD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K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4ED1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879F9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1B53" w14:textId="105B9854" w:rsidR="005233B6" w:rsidRPr="003819CF" w:rsidRDefault="00FA0F8C" w:rsidP="004D0A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1F22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4F6B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77D49" w14:textId="0AEA1B27" w:rsidR="005233B6" w:rsidRPr="003819CF" w:rsidRDefault="007407FA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7E02DC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8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22F4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9E6A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360E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7FFD" w14:textId="2A660BEA" w:rsidR="005233B6" w:rsidRPr="003819CF" w:rsidRDefault="00734002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EA5B3A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0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02FF" w14:textId="341CA7FB" w:rsidR="005233B6" w:rsidRPr="003819CF" w:rsidRDefault="005233B6" w:rsidP="004D0A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D4AA" w14:textId="086B4FEB" w:rsidR="005233B6" w:rsidRPr="003819CF" w:rsidRDefault="005233B6" w:rsidP="00090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6A68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</w:tr>
      <w:tr w:rsidR="008B3671" w:rsidRPr="003819CF" w14:paraId="66AFC3F5" w14:textId="77777777" w:rsidTr="008B3671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F81C7C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K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698B3A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0F032A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F94CF4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0A1FA7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6D42E7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AC6DDC" w14:textId="3CAFCFB8" w:rsidR="005233B6" w:rsidRPr="003819CF" w:rsidRDefault="007407FA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7E02DC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8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FF77E1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A695E1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D0B9D9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7693E5" w14:textId="4EC57238" w:rsidR="005233B6" w:rsidRPr="003819CF" w:rsidRDefault="00734002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EA5B3A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0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149EC5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1BB898" w14:textId="17E59588" w:rsidR="005233B6" w:rsidRPr="003819CF" w:rsidRDefault="005233B6" w:rsidP="00090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856E91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</w:tr>
      <w:tr w:rsidR="005233B6" w:rsidRPr="003819CF" w14:paraId="51C2E6E1" w14:textId="77777777" w:rsidTr="008B3671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7481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K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6549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97510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D4F5" w14:textId="35864820" w:rsidR="005233B6" w:rsidRPr="003819CF" w:rsidRDefault="00C02266" w:rsidP="0073400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954C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335E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D5DCF" w14:textId="71C43294" w:rsidR="005233B6" w:rsidRPr="003819CF" w:rsidRDefault="005233B6" w:rsidP="0073400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C509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C742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F26A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79243" w14:textId="7319CA75" w:rsidR="005233B6" w:rsidRPr="003819CF" w:rsidRDefault="00734002" w:rsidP="0073400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EA5B3A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0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18AA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0334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CCBD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B3671" w:rsidRPr="003819CF" w14:paraId="074795BD" w14:textId="77777777" w:rsidTr="008B3671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201C48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L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E9C821" w14:textId="41F016C4" w:rsidR="005233B6" w:rsidRPr="003819CF" w:rsidRDefault="005233B6" w:rsidP="0052521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AF68E4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57B093" w14:textId="69BB8E5B" w:rsidR="005233B6" w:rsidRPr="003819CF" w:rsidRDefault="005233B6" w:rsidP="00F97A9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B92786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1D9E4A" w14:textId="56310F75" w:rsidR="005233B6" w:rsidRPr="003819CF" w:rsidRDefault="00F97A9D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B92786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4E6124" w14:textId="7E11CAC1" w:rsidR="005233B6" w:rsidRPr="003819CF" w:rsidRDefault="005233B6" w:rsidP="00FC1ED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472D38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F1570D" w14:textId="7994C0B0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A577AB" w14:textId="5AB10D08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ECD555" w14:textId="554DD7BA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C0DB2B" w14:textId="2659E306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A4F0CA" w14:textId="61671899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B64C13" w14:textId="4B2780FF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9154D0" w14:textId="458C8131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6F7638" w14:textId="3A450460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233B6" w:rsidRPr="00CC47EC" w14:paraId="2FD38A92" w14:textId="77777777" w:rsidTr="007A5C5E">
        <w:trPr>
          <w:trHeight w:val="300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2EB4" w14:textId="4F01D923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M1</w:t>
            </w:r>
            <w:r w:rsidR="00525213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8E53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E550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FBC3" w14:textId="39F02B72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="00B92786"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4F8B" w14:textId="728E57FD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849F6" w14:textId="61180BEC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0A1A43" w14:textId="42556532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6983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9317" w14:textId="77777777" w:rsidR="005233B6" w:rsidRPr="003819CF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C4A8" w14:textId="77777777" w:rsidR="005233B6" w:rsidRPr="00CC47EC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819CF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B218B3" w14:textId="3E3B30FD" w:rsidR="005233B6" w:rsidRPr="00CC47EC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trike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6A89A9" w14:textId="7D659CBE" w:rsidR="005233B6" w:rsidRPr="00CC47EC" w:rsidRDefault="005233B6" w:rsidP="004D0AE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trike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FE1E6" w14:textId="4EB12858" w:rsidR="005233B6" w:rsidRPr="00CC47EC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trike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A15AA" w14:textId="1D2C7C81" w:rsidR="005233B6" w:rsidRPr="00CC47EC" w:rsidRDefault="005233B6" w:rsidP="007A695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trike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31E7B69" w14:textId="6A3C6ECE" w:rsidR="00AF3D44" w:rsidRDefault="00472D38" w:rsidP="00AF3D44">
      <w:pPr>
        <w:spacing w:after="120"/>
        <w:rPr>
          <w:i/>
          <w:iCs/>
        </w:rPr>
      </w:pPr>
      <w:r>
        <w:rPr>
          <w:i/>
          <w:iCs/>
        </w:rPr>
        <w:lastRenderedPageBreak/>
        <w:t>Affected substructures denoted by</w:t>
      </w:r>
      <w:r w:rsidR="00AF3D44" w:rsidRPr="00AF3D44">
        <w:rPr>
          <w:i/>
          <w:iCs/>
        </w:rPr>
        <w:t xml:space="preserve"> superscripts</w:t>
      </w:r>
    </w:p>
    <w:p w14:paraId="493AA991" w14:textId="77777777" w:rsidR="00CC47EC" w:rsidRDefault="00CC47EC" w:rsidP="00AF3D44">
      <w:pPr>
        <w:spacing w:after="120"/>
        <w:rPr>
          <w:i/>
          <w:iCs/>
        </w:rPr>
      </w:pPr>
    </w:p>
    <w:p w14:paraId="487EF541" w14:textId="39D62054" w:rsidR="00525213" w:rsidRPr="00CC47EC" w:rsidRDefault="00525213" w:rsidP="00AF3D44">
      <w:pPr>
        <w:spacing w:after="120"/>
        <w:rPr>
          <w:iCs/>
        </w:rPr>
      </w:pPr>
      <w:r w:rsidRPr="00CC47EC">
        <w:rPr>
          <w:iCs/>
        </w:rPr>
        <w:t>*</w:t>
      </w:r>
      <w:r w:rsidR="00CD1D79">
        <w:rPr>
          <w:iCs/>
        </w:rPr>
        <w:tab/>
      </w:r>
      <w:r w:rsidRPr="00CC47EC">
        <w:rPr>
          <w:iCs/>
        </w:rPr>
        <w:t>Poor quality DWI sequence</w:t>
      </w:r>
    </w:p>
    <w:p w14:paraId="3014A6B0" w14:textId="476DE4B0" w:rsidR="0011619D" w:rsidRPr="00CC47EC" w:rsidRDefault="0011619D" w:rsidP="0011619D">
      <w:pPr>
        <w:spacing w:after="120"/>
      </w:pPr>
      <w:r w:rsidRPr="00CC47EC">
        <w:t>*</w:t>
      </w:r>
      <w:r w:rsidR="00525213" w:rsidRPr="00CC47EC">
        <w:t>*</w:t>
      </w:r>
      <w:r w:rsidR="00CD1D79">
        <w:tab/>
      </w:r>
      <w:r w:rsidR="00525213" w:rsidRPr="00CC47EC">
        <w:t>E</w:t>
      </w:r>
      <w:r w:rsidRPr="00CC47EC">
        <w:t>xcluding mesial temporal lobes</w:t>
      </w:r>
    </w:p>
    <w:p w14:paraId="050764BC" w14:textId="63A7C9C6" w:rsidR="00FC1ED6" w:rsidRPr="00CC47EC" w:rsidRDefault="00FC1ED6" w:rsidP="00FC1ED6">
      <w:pPr>
        <w:spacing w:after="120"/>
      </w:pPr>
      <w:r w:rsidRPr="00CC47EC">
        <w:t xml:space="preserve">1 </w:t>
      </w:r>
      <w:r w:rsidR="00CD1D79">
        <w:tab/>
      </w:r>
      <w:r w:rsidR="00907B08" w:rsidRPr="00CC47EC">
        <w:t xml:space="preserve">Excluding </w:t>
      </w:r>
      <w:r w:rsidRPr="00CC47EC">
        <w:t xml:space="preserve">anterior frontal and temporal </w:t>
      </w:r>
      <w:r w:rsidR="00907B08" w:rsidRPr="00CC47EC">
        <w:t>CGM</w:t>
      </w:r>
      <w:r w:rsidRPr="00CC47EC">
        <w:t xml:space="preserve"> </w:t>
      </w:r>
    </w:p>
    <w:p w14:paraId="07B03C2B" w14:textId="3E9FFE91" w:rsidR="00FC1ED6" w:rsidRPr="00CC47EC" w:rsidRDefault="00FC1ED6" w:rsidP="00FC1ED6">
      <w:pPr>
        <w:spacing w:after="120"/>
      </w:pPr>
      <w:r w:rsidRPr="00CC47EC">
        <w:t xml:space="preserve">2 </w:t>
      </w:r>
      <w:r w:rsidR="00CD1D79">
        <w:tab/>
      </w:r>
      <w:r w:rsidR="00B5401B" w:rsidRPr="00CC47EC">
        <w:t xml:space="preserve">Excluding anterior frontal CGM </w:t>
      </w:r>
    </w:p>
    <w:p w14:paraId="0F00F61F" w14:textId="1AF5DBDE" w:rsidR="00FC1ED6" w:rsidRPr="00CC47EC" w:rsidRDefault="00FC1ED6" w:rsidP="00FC1ED6">
      <w:pPr>
        <w:spacing w:after="120"/>
      </w:pPr>
      <w:r w:rsidRPr="00CC47EC">
        <w:t xml:space="preserve">3 </w:t>
      </w:r>
      <w:r w:rsidR="00CD1D79">
        <w:tab/>
      </w:r>
      <w:r w:rsidR="00B5401B" w:rsidRPr="00CC47EC">
        <w:t>Right cerebral and left frontal CGM</w:t>
      </w:r>
      <w:r w:rsidR="00B5401B">
        <w:t xml:space="preserve"> </w:t>
      </w:r>
    </w:p>
    <w:p w14:paraId="32EEB517" w14:textId="60A0048B" w:rsidR="00FC1ED6" w:rsidRPr="00CC47EC" w:rsidRDefault="00FC1ED6" w:rsidP="00FC1ED6">
      <w:pPr>
        <w:spacing w:after="120"/>
      </w:pPr>
      <w:r w:rsidRPr="00CC47EC">
        <w:t xml:space="preserve">4 </w:t>
      </w:r>
      <w:r w:rsidR="00CD1D79">
        <w:tab/>
      </w:r>
      <w:r w:rsidR="00B5401B" w:rsidRPr="00CC47EC">
        <w:t>Peri-Rolandic</w:t>
      </w:r>
      <w:r w:rsidR="00B5401B">
        <w:t xml:space="preserve"> </w:t>
      </w:r>
      <w:r w:rsidR="00CD1D79">
        <w:t xml:space="preserve">CGM </w:t>
      </w:r>
      <w:r w:rsidR="00B92786">
        <w:t>or SWM</w:t>
      </w:r>
      <w:r w:rsidR="003819CF">
        <w:t xml:space="preserve"> </w:t>
      </w:r>
    </w:p>
    <w:p w14:paraId="2C62DC27" w14:textId="75DB43D3" w:rsidR="00CD1D79" w:rsidRDefault="00CD1D79" w:rsidP="00CD1D79">
      <w:pPr>
        <w:spacing w:after="120"/>
      </w:pPr>
      <w:r>
        <w:t>5.</w:t>
      </w:r>
      <w:r>
        <w:tab/>
      </w:r>
      <w:r w:rsidRPr="00CD1D79">
        <w:t xml:space="preserve">Unilateral CGM and SWM in posterior temporal, parietal and occipital lobes </w:t>
      </w:r>
    </w:p>
    <w:p w14:paraId="0AA6052E" w14:textId="72738AE3" w:rsidR="00FC1ED6" w:rsidRPr="00CC47EC" w:rsidRDefault="00CD1D79" w:rsidP="00FC1ED6">
      <w:pPr>
        <w:spacing w:after="120"/>
      </w:pPr>
      <w:r>
        <w:t>6</w:t>
      </w:r>
      <w:r w:rsidR="00B5401B">
        <w:t xml:space="preserve"> </w:t>
      </w:r>
      <w:r>
        <w:tab/>
      </w:r>
      <w:r w:rsidR="00B5401B" w:rsidRPr="00CC47EC">
        <w:t>Right cerebral and left frontal SWM</w:t>
      </w:r>
    </w:p>
    <w:p w14:paraId="1E2176AD" w14:textId="0058E59A" w:rsidR="00FC1ED6" w:rsidRPr="00CC47EC" w:rsidRDefault="00CD1D79" w:rsidP="00FC1ED6">
      <w:pPr>
        <w:spacing w:after="120"/>
      </w:pPr>
      <w:r>
        <w:t>7</w:t>
      </w:r>
      <w:r w:rsidR="00B5401B">
        <w:t xml:space="preserve"> </w:t>
      </w:r>
      <w:r>
        <w:tab/>
      </w:r>
      <w:r w:rsidR="00472D38">
        <w:t>S</w:t>
      </w:r>
      <w:r w:rsidR="00472D38" w:rsidRPr="00CC47EC">
        <w:t>plenium</w:t>
      </w:r>
      <w:r w:rsidR="003819CF">
        <w:t xml:space="preserve"> </w:t>
      </w:r>
    </w:p>
    <w:p w14:paraId="04D290D6" w14:textId="6D6D01DC" w:rsidR="00FC1ED6" w:rsidRPr="00CC47EC" w:rsidRDefault="00CD1D79" w:rsidP="00FC1ED6">
      <w:pPr>
        <w:spacing w:after="120"/>
      </w:pPr>
      <w:r>
        <w:t>8</w:t>
      </w:r>
      <w:r w:rsidR="00FC1ED6" w:rsidRPr="00CC47EC">
        <w:t xml:space="preserve"> </w:t>
      </w:r>
      <w:r>
        <w:tab/>
      </w:r>
      <w:r w:rsidR="00FC1ED6" w:rsidRPr="00CC47EC">
        <w:t xml:space="preserve">Internal Capsule </w:t>
      </w:r>
    </w:p>
    <w:p w14:paraId="1D0B07E2" w14:textId="09ED489E" w:rsidR="00FC1ED6" w:rsidRPr="00CC47EC" w:rsidRDefault="00CD1D79" w:rsidP="00FC1ED6">
      <w:pPr>
        <w:spacing w:after="120"/>
      </w:pPr>
      <w:r>
        <w:t>9</w:t>
      </w:r>
      <w:r w:rsidR="00FC1ED6" w:rsidRPr="00CC47EC">
        <w:t xml:space="preserve"> </w:t>
      </w:r>
      <w:r>
        <w:tab/>
      </w:r>
      <w:r w:rsidR="00472D38" w:rsidRPr="00CC47EC">
        <w:t>Pulvinar</w:t>
      </w:r>
      <w:r w:rsidR="00472D38">
        <w:t xml:space="preserve"> </w:t>
      </w:r>
    </w:p>
    <w:p w14:paraId="2EEA1784" w14:textId="6F078247" w:rsidR="00265516" w:rsidRDefault="00CD1D79" w:rsidP="00AF3D44">
      <w:pPr>
        <w:spacing w:after="120"/>
      </w:pPr>
      <w:r>
        <w:t>10</w:t>
      </w:r>
      <w:r w:rsidR="00FC1ED6" w:rsidRPr="00CC47EC">
        <w:t xml:space="preserve"> </w:t>
      </w:r>
      <w:r>
        <w:tab/>
      </w:r>
      <w:proofErr w:type="spellStart"/>
      <w:r w:rsidR="00472D38" w:rsidRPr="00CC47EC">
        <w:t>Ventro</w:t>
      </w:r>
      <w:proofErr w:type="spellEnd"/>
      <w:r w:rsidR="00472D38" w:rsidRPr="00CC47EC">
        <w:t xml:space="preserve">-lateral thalami along PLICs </w:t>
      </w:r>
    </w:p>
    <w:p w14:paraId="3620ED8F" w14:textId="77777777" w:rsidR="00CC47EC" w:rsidRPr="00CC47EC" w:rsidRDefault="00CC47EC" w:rsidP="00AF3D44">
      <w:pPr>
        <w:spacing w:after="120"/>
      </w:pPr>
    </w:p>
    <w:sectPr w:rsidR="00CC47EC" w:rsidRPr="00CC47EC" w:rsidSect="00941646">
      <w:pgSz w:w="16838" w:h="11906" w:orient="landscape"/>
      <w:pgMar w:top="1134" w:right="1418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C90252"/>
    <w:multiLevelType w:val="hybridMultilevel"/>
    <w:tmpl w:val="72048982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2F32D5"/>
    <w:multiLevelType w:val="hybridMultilevel"/>
    <w:tmpl w:val="D70A2456"/>
    <w:lvl w:ilvl="0" w:tplc="21984EF8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  <w:color w:val="C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813975">
    <w:abstractNumId w:val="0"/>
  </w:num>
  <w:num w:numId="2" w16cid:durableId="18470159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4378"/>
    <w:rsid w:val="00023F23"/>
    <w:rsid w:val="00040EEA"/>
    <w:rsid w:val="00052505"/>
    <w:rsid w:val="000661A8"/>
    <w:rsid w:val="000902F5"/>
    <w:rsid w:val="0011619D"/>
    <w:rsid w:val="00157F4F"/>
    <w:rsid w:val="0016019C"/>
    <w:rsid w:val="00193BF4"/>
    <w:rsid w:val="001A49EB"/>
    <w:rsid w:val="001A4F62"/>
    <w:rsid w:val="00214E09"/>
    <w:rsid w:val="002344EF"/>
    <w:rsid w:val="0023508E"/>
    <w:rsid w:val="00264051"/>
    <w:rsid w:val="00265516"/>
    <w:rsid w:val="00292D40"/>
    <w:rsid w:val="002F3120"/>
    <w:rsid w:val="003819CF"/>
    <w:rsid w:val="003B7C56"/>
    <w:rsid w:val="0043590E"/>
    <w:rsid w:val="004359AD"/>
    <w:rsid w:val="00472D38"/>
    <w:rsid w:val="004A3BD5"/>
    <w:rsid w:val="004D0AEC"/>
    <w:rsid w:val="004F1431"/>
    <w:rsid w:val="004F6B23"/>
    <w:rsid w:val="005105DC"/>
    <w:rsid w:val="00522229"/>
    <w:rsid w:val="005233B6"/>
    <w:rsid w:val="00525213"/>
    <w:rsid w:val="00545244"/>
    <w:rsid w:val="005A0AC3"/>
    <w:rsid w:val="005E04D1"/>
    <w:rsid w:val="0064481E"/>
    <w:rsid w:val="00693037"/>
    <w:rsid w:val="006C48A0"/>
    <w:rsid w:val="006D1DCB"/>
    <w:rsid w:val="007123B4"/>
    <w:rsid w:val="00734002"/>
    <w:rsid w:val="007407FA"/>
    <w:rsid w:val="007A5C5E"/>
    <w:rsid w:val="007A695E"/>
    <w:rsid w:val="007E02DC"/>
    <w:rsid w:val="007E535D"/>
    <w:rsid w:val="00856C17"/>
    <w:rsid w:val="008B3671"/>
    <w:rsid w:val="008D25C3"/>
    <w:rsid w:val="00907B08"/>
    <w:rsid w:val="00941646"/>
    <w:rsid w:val="009F1A11"/>
    <w:rsid w:val="009F7CE9"/>
    <w:rsid w:val="00A16CB0"/>
    <w:rsid w:val="00A64378"/>
    <w:rsid w:val="00A667E8"/>
    <w:rsid w:val="00A84928"/>
    <w:rsid w:val="00AA14CC"/>
    <w:rsid w:val="00AC06EE"/>
    <w:rsid w:val="00AF3D44"/>
    <w:rsid w:val="00B06459"/>
    <w:rsid w:val="00B2313B"/>
    <w:rsid w:val="00B5401B"/>
    <w:rsid w:val="00B65ECC"/>
    <w:rsid w:val="00B8772D"/>
    <w:rsid w:val="00B92786"/>
    <w:rsid w:val="00B9395D"/>
    <w:rsid w:val="00BE59D3"/>
    <w:rsid w:val="00C02266"/>
    <w:rsid w:val="00C316FE"/>
    <w:rsid w:val="00CA2335"/>
    <w:rsid w:val="00CB2355"/>
    <w:rsid w:val="00CC47EC"/>
    <w:rsid w:val="00CD1D79"/>
    <w:rsid w:val="00D070B6"/>
    <w:rsid w:val="00D205C9"/>
    <w:rsid w:val="00D4488C"/>
    <w:rsid w:val="00D46BA1"/>
    <w:rsid w:val="00D65995"/>
    <w:rsid w:val="00DC7A72"/>
    <w:rsid w:val="00DE36ED"/>
    <w:rsid w:val="00DE73F0"/>
    <w:rsid w:val="00E65A27"/>
    <w:rsid w:val="00EA5B3A"/>
    <w:rsid w:val="00F141AB"/>
    <w:rsid w:val="00F52701"/>
    <w:rsid w:val="00F54157"/>
    <w:rsid w:val="00F763EE"/>
    <w:rsid w:val="00F7794A"/>
    <w:rsid w:val="00F97A9D"/>
    <w:rsid w:val="00FA0F8C"/>
    <w:rsid w:val="00FC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BF92D"/>
  <w15:docId w15:val="{720EF232-F6B1-406C-8F5E-187D09CB0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43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37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3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37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3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3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3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3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37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37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37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37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37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3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3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3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3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3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4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3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43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3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43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3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437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37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37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378"/>
    <w:rPr>
      <w:b/>
      <w:bCs/>
      <w:smallCaps/>
      <w:color w:val="365F91" w:themeColor="accent1" w:themeShade="BF"/>
      <w:spacing w:val="5"/>
    </w:rPr>
  </w:style>
  <w:style w:type="paragraph" w:styleId="Revision">
    <w:name w:val="Revision"/>
    <w:hidden/>
    <w:uiPriority w:val="99"/>
    <w:semiHidden/>
    <w:rsid w:val="00B927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97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University NHS Foundation Trust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ahn Bernd (R0A) Manchester University NHS FT</dc:creator>
  <cp:lastModifiedBy>Schwahn Bernd (R0A) Manchester University NHS FT</cp:lastModifiedBy>
  <cp:revision>3</cp:revision>
  <dcterms:created xsi:type="dcterms:W3CDTF">2025-07-21T17:39:00Z</dcterms:created>
  <dcterms:modified xsi:type="dcterms:W3CDTF">2025-07-24T14:59:00Z</dcterms:modified>
</cp:coreProperties>
</file>